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678F" w:rsidRPr="005732B3" w:rsidRDefault="0083678F" w:rsidP="0083678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732B3"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Pr="005732B3">
        <w:rPr>
          <w:rFonts w:ascii="Times New Roman" w:hAnsi="Times New Roman" w:cs="Times New Roman"/>
          <w:i/>
          <w:sz w:val="24"/>
          <w:szCs w:val="24"/>
        </w:rPr>
        <w:t xml:space="preserve">Aspergillus </w:t>
      </w:r>
      <w:r w:rsidRPr="005732B3">
        <w:rPr>
          <w:rFonts w:ascii="Times New Roman" w:hAnsi="Times New Roman" w:cs="Times New Roman"/>
          <w:sz w:val="24"/>
          <w:szCs w:val="24"/>
        </w:rPr>
        <w:t xml:space="preserve">section </w:t>
      </w:r>
      <w:proofErr w:type="spellStart"/>
      <w:r w:rsidRPr="005732B3">
        <w:rPr>
          <w:rFonts w:ascii="Times New Roman" w:hAnsi="Times New Roman" w:cs="Times New Roman"/>
          <w:i/>
          <w:sz w:val="24"/>
          <w:szCs w:val="24"/>
        </w:rPr>
        <w:t>Flavi</w:t>
      </w:r>
      <w:proofErr w:type="spellEnd"/>
      <w:r w:rsidRPr="005732B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732B3">
        <w:rPr>
          <w:rFonts w:ascii="Times New Roman" w:hAnsi="Times New Roman" w:cs="Times New Roman"/>
          <w:sz w:val="24"/>
          <w:szCs w:val="24"/>
        </w:rPr>
        <w:t>isolates used for phylogenetic reconstruction in the current study.</w:t>
      </w:r>
    </w:p>
    <w:tbl>
      <w:tblPr>
        <w:tblW w:w="14130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2880"/>
        <w:gridCol w:w="1170"/>
        <w:gridCol w:w="2250"/>
        <w:gridCol w:w="1800"/>
        <w:gridCol w:w="1710"/>
        <w:gridCol w:w="810"/>
        <w:gridCol w:w="1260"/>
        <w:gridCol w:w="2250"/>
      </w:tblGrid>
      <w:tr w:rsidR="0083678F" w:rsidRPr="005732B3" w:rsidTr="003145E6">
        <w:trPr>
          <w:trHeight w:val="762"/>
        </w:trPr>
        <w:tc>
          <w:tcPr>
            <w:tcW w:w="2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Isolate</w:t>
            </w:r>
            <w:r w:rsidRPr="005732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lade</w:t>
            </w:r>
            <w:r w:rsidRPr="005732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Origin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  <w:r w:rsidRPr="005732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2B3">
              <w:rPr>
                <w:rFonts w:ascii="Times New Roman" w:hAnsi="Times New Roman" w:cs="Times New Roman"/>
                <w:i/>
                <w:sz w:val="24"/>
                <w:szCs w:val="24"/>
              </w:rPr>
              <w:t>norB-cypA</w:t>
            </w:r>
            <w:proofErr w:type="spellEnd"/>
            <w:r w:rsidRPr="005732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Deletion (kb)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itation</w:t>
            </w:r>
          </w:p>
        </w:tc>
      </w:tr>
      <w:tr w:rsidR="0083678F" w:rsidRPr="005732B3" w:rsidTr="003145E6">
        <w:tc>
          <w:tcPr>
            <w:tcW w:w="28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RRL 32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av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Walnu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California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Hesseltine</w:t>
            </w:r>
            <w:proofErr w:type="spellEnd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 et al., 1970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F12 </w:t>
            </w: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= ATCC</w:t>
            </w:r>
            <w:r w:rsidRPr="005732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 MYA3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av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Arizona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otty</w:t>
            </w:r>
            <w:proofErr w:type="spellEnd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, 1989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F42 </w:t>
            </w: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= ATCC</w:t>
            </w:r>
            <w:r w:rsidRPr="005732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 MYA3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av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Cottonse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Arizona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otty</w:t>
            </w:r>
            <w:proofErr w:type="spellEnd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, 1989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F70 </w:t>
            </w: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= ATCC</w:t>
            </w:r>
            <w:r w:rsidRPr="005732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 MYA3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av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Arizona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otty</w:t>
            </w:r>
            <w:proofErr w:type="spellEnd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, 1989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L1A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av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Probst et al., 2012, Current Study 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L1D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av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Probst et al., 2012, 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L2E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av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Probst et al., 2012,</w:t>
            </w:r>
          </w:p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Current Study 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INIC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av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Probst et al., 2012,</w:t>
            </w:r>
          </w:p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Current Study 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V2D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av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Probst et al., 2012,</w:t>
            </w:r>
          </w:p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Current Study 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31520-2405-2-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av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Arizona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30609-1803 SW-5-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av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Arizona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GNFHP4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av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Alabama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VCSPWS 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av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Arkans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AGSTNW 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av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Georgia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VPE01D 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av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ississippi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A12-J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av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WX13 C1-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av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WX13 MX1-4B-J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av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A10-A-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av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E28-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av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J12-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av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C31-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av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AT52-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av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F13 = </w:t>
            </w: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r w:rsidRPr="005732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 96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av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otty</w:t>
            </w:r>
            <w:proofErr w:type="spellEnd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, 1989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CHL1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av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Chil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Singh and </w:t>
            </w: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otty</w:t>
            </w:r>
            <w:proofErr w:type="spellEnd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CHL1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av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Chil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Singh and </w:t>
            </w: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otty</w:t>
            </w:r>
            <w:proofErr w:type="spellEnd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RRL 33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av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Groundnu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Ehrlich et al., 2004, NRRL Database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AS 3.9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yz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3A34D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NCBI (Genome sequenced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100-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yz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3A34D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NCBI (Genome sequenced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3.0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yz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3A34D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NCBI (Genome sequenced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AS 3.8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yz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3A34D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NCBI (Genome sequenced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RIB3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yz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Shoyu</w:t>
            </w:r>
            <w:proofErr w:type="spellEnd"/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koj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3A34D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535EC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hang et al., 2006</w:t>
            </w:r>
            <w:r w:rsidR="002F482A"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83678F" w:rsidRPr="005732B3">
              <w:rPr>
                <w:rFonts w:ascii="Times New Roman" w:hAnsi="Times New Roman" w:cs="Times New Roman"/>
                <w:sz w:val="24"/>
                <w:szCs w:val="24"/>
              </w:rPr>
              <w:t>Umemura</w:t>
            </w:r>
            <w:proofErr w:type="spellEnd"/>
            <w:r w:rsidR="0083678F"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 et al., 2012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RIB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yz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Cereal gr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3A34D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3A34D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NRRL Database</w:t>
            </w:r>
            <w:r w:rsidR="00535ECF" w:rsidRPr="005732B3">
              <w:rPr>
                <w:rFonts w:ascii="Times New Roman" w:hAnsi="Times New Roman" w:cs="Times New Roman"/>
                <w:sz w:val="24"/>
                <w:szCs w:val="24"/>
              </w:rPr>
              <w:t>, Chang et al., 2006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RRL 66869</w:t>
            </w:r>
            <w:r w:rsidR="00F057F6"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/ A24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gricola</w:t>
            </w:r>
            <w:proofErr w:type="spellEnd"/>
            <w:r w:rsidRPr="005732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bCs/>
                <w:sz w:val="24"/>
                <w:szCs w:val="24"/>
              </w:rPr>
              <w:t>NRRL 66870</w:t>
            </w:r>
            <w:r w:rsidR="00F057F6" w:rsidRPr="005732B3">
              <w:rPr>
                <w:rFonts w:ascii="Times New Roman" w:hAnsi="Times New Roman" w:cs="Times New Roman"/>
                <w:bCs/>
                <w:sz w:val="24"/>
                <w:szCs w:val="24"/>
              </w:rPr>
              <w:t>/ A24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grico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bCs/>
                <w:sz w:val="24"/>
                <w:szCs w:val="24"/>
              </w:rPr>
              <w:t>NRRL 66871</w:t>
            </w:r>
            <w:r w:rsidR="00F057F6" w:rsidRPr="005732B3">
              <w:rPr>
                <w:rFonts w:ascii="Times New Roman" w:hAnsi="Times New Roman" w:cs="Times New Roman"/>
                <w:bCs/>
                <w:sz w:val="24"/>
                <w:szCs w:val="24"/>
              </w:rPr>
              <w:t>/ A24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grico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bCs/>
                <w:sz w:val="24"/>
                <w:szCs w:val="24"/>
              </w:rPr>
              <w:t>NRRL 66872</w:t>
            </w:r>
            <w:r w:rsidR="00F057F6" w:rsidRPr="005732B3">
              <w:rPr>
                <w:rFonts w:ascii="Times New Roman" w:hAnsi="Times New Roman" w:cs="Times New Roman"/>
                <w:bCs/>
                <w:sz w:val="24"/>
                <w:szCs w:val="24"/>
              </w:rPr>
              <w:t>/ A24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grico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RRL 66873/ </w:t>
            </w:r>
            <w:r w:rsidR="00F057F6"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2404/ </w:t>
            </w: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X06CB 9-G</w:t>
            </w:r>
            <w:r w:rsidR="00F057F6"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grico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Probst et al., 2012 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XA35-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grico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Probst et al., 2012 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bCs/>
                <w:sz w:val="24"/>
                <w:szCs w:val="24"/>
              </w:rPr>
              <w:t>C3-J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grico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bCs/>
                <w:sz w:val="24"/>
                <w:szCs w:val="24"/>
              </w:rPr>
              <w:t>A2-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grico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bCs/>
                <w:sz w:val="24"/>
                <w:szCs w:val="24"/>
              </w:rPr>
              <w:t>J15-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grico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bCs/>
                <w:sz w:val="24"/>
                <w:szCs w:val="24"/>
              </w:rPr>
              <w:t>J11-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gricola</w:t>
            </w:r>
            <w:bookmarkStart w:id="0" w:name="_GoBack"/>
            <w:bookmarkEnd w:id="0"/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J11-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grico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bCs/>
                <w:sz w:val="24"/>
                <w:szCs w:val="24"/>
              </w:rPr>
              <w:t>E13-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grico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bCs/>
                <w:sz w:val="24"/>
                <w:szCs w:val="24"/>
              </w:rPr>
              <w:t>BC09-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grico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bCs/>
                <w:sz w:val="24"/>
                <w:szCs w:val="24"/>
              </w:rPr>
              <w:t>EC37-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grico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bCs/>
                <w:sz w:val="24"/>
                <w:szCs w:val="24"/>
              </w:rPr>
              <w:t>Sukhothai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grico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Ehrlich et al., 2007, Probst et al., 2012 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bCs/>
                <w:sz w:val="24"/>
                <w:szCs w:val="24"/>
              </w:rPr>
              <w:t>Sanpatong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grico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Probst et al., 2012 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bCs/>
                <w:sz w:val="24"/>
                <w:szCs w:val="24"/>
              </w:rPr>
              <w:t>Ubon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grico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Probst et al., 2012 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RRL 668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xens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Singh et al., 2018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RRL 668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xens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Singh et al., 2018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RRL 668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xens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Louisiana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Singh et al., 2018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RRL 668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xens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Singh et al., 2018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RRL 668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xens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Arkans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Singh et al., 2018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J35-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xens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Singh et al., 2018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VC16-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xens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Singh et al., 2018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TL-1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xens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Singh et al., 2018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P2R2-A Q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xens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Singh et al., 2018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-1-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xens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Singh et al., 2018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1-1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xens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Singh et al., 2018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K805-E = A11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LAF, K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Probst et al., 2007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K784-D = A11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LAF, K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Probst et al., 2007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K108-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LAF, K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Probst et al., 2012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K771-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LAF, K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Probst et al., 2012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K44-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x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Probst et al., 2012,</w:t>
            </w:r>
          </w:p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K849-B = A11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x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Probst et al., 2007,</w:t>
            </w:r>
          </w:p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X07CB73-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x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Probst et al., 2012, 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XLaFeria</w:t>
            </w:r>
            <w:proofErr w:type="spellEnd"/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-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x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Cottonse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Probst et al., 2012, 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X04A5-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x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Probst et al., 2012, 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RG3458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x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Louisiana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RRL 66897</w:t>
            </w:r>
            <w:r w:rsidR="00F057F6"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/ A24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x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Louisiana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RRL 66898/</w:t>
            </w:r>
            <w:r w:rsidR="00F057F6"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2406/ </w:t>
            </w: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A5-B-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x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Probst et al., 2012, 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RRL 66899</w:t>
            </w:r>
            <w:r w:rsidR="00F057F6"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/ A24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x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RRL 66900</w:t>
            </w:r>
            <w:r w:rsidR="00F057F6"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/ A24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x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RG3458 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x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Louisiana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RG3458 J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x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Louisiana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RG5138 J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x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Louisiana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CR20-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x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D16-J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x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D25-A-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x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E21-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x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A34-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x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CR24-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x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J15-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x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CR10-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x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EC24-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x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EC49-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x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G14-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ox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exas, 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RRL A-116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flatoxiforman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Groundnu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Hesseltine</w:t>
            </w:r>
            <w:proofErr w:type="spellEnd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 et al., 1970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N008R =</w:t>
            </w:r>
          </w:p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r w:rsidRPr="005732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MYA3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flatoxiforman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otty</w:t>
            </w:r>
            <w:proofErr w:type="spellEnd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 and Cardwell, 1999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N038G =</w:t>
            </w:r>
          </w:p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r w:rsidRPr="005732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MYA3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flatoxiforman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otty</w:t>
            </w:r>
            <w:proofErr w:type="spellEnd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 and Cardwell, 1999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N040B =</w:t>
            </w:r>
          </w:p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r w:rsidRPr="005732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MYA3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flatoxiforman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otty</w:t>
            </w:r>
            <w:proofErr w:type="spellEnd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 and Cardwell, 1999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N009-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rasit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Probst et al., 2014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RRL 2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rasit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Groundnu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Rambo et al., 1974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RRL 4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rasit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Wei and Jong, 1986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RRL 295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rasit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Peanut Lab, Dawson, GA (NRRL database)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RRL 295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rasit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Peanut Lab, Dawson, GA (NRRL database)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RRL A-116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nisclerotigen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Groundnu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Hesseltine</w:t>
            </w:r>
            <w:proofErr w:type="spellEnd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 et al. 1970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TAR3N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nisclerotigen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Groundnu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Probst et al., 2012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4-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nisclerotigen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o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Geiser</w:t>
            </w:r>
            <w:proofErr w:type="spellEnd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 et al., 1998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CHL5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nisclerotigen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Chil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Singh and </w:t>
            </w: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otty</w:t>
            </w:r>
            <w:proofErr w:type="spellEnd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CHL6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nisclerotigen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Chil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Singh and </w:t>
            </w: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otty</w:t>
            </w:r>
            <w:proofErr w:type="spellEnd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CHL7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nisclerotigen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Chil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Singh and </w:t>
            </w: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otty</w:t>
            </w:r>
            <w:proofErr w:type="spellEnd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CHL8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nisclerotigen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Chil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Singh and </w:t>
            </w: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otty</w:t>
            </w:r>
            <w:proofErr w:type="spellEnd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CHL8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nisclerotigen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Chil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Singh and </w:t>
            </w: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otty</w:t>
            </w:r>
            <w:proofErr w:type="spellEnd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RRL 667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ereal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Groundnu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  <w:t>Côte d’Ivoi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arvajal</w:t>
            </w:r>
            <w:proofErr w:type="spellEnd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-Campos et al., 2017; </w:t>
            </w: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Frisvad</w:t>
            </w:r>
            <w:proofErr w:type="spellEnd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RRL 667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ereal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Groundnu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  <w:t>Côte d’Ivoi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arvajal</w:t>
            </w:r>
            <w:proofErr w:type="spellEnd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-Campos et al., 2017; </w:t>
            </w: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Frisvad</w:t>
            </w:r>
            <w:proofErr w:type="spellEnd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RRL 667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ereal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Groundnu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  <w:t>Côte d’Ivoi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arvajal</w:t>
            </w:r>
            <w:proofErr w:type="spellEnd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-Campos et al., 2017; </w:t>
            </w: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Frisvad</w:t>
            </w:r>
            <w:proofErr w:type="spellEnd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DTO 228-F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ustwick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</w:pPr>
            <w:r w:rsidRPr="005732B3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  <w:t>Niger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Frisvad</w:t>
            </w:r>
            <w:proofErr w:type="spellEnd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DTO 228-F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ustwick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</w:pPr>
            <w:r w:rsidRPr="005732B3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  <w:t>Niger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Frisvad</w:t>
            </w:r>
            <w:proofErr w:type="spellEnd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DTO 228-F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ustwick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Ri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</w:pPr>
            <w:r w:rsidRPr="005732B3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  <w:t>Niger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Frisvad</w:t>
            </w:r>
            <w:proofErr w:type="spellEnd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DTO 228-G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ustwick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Sesa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</w:pPr>
            <w:r w:rsidRPr="005732B3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  <w:t>Niger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Frisvad</w:t>
            </w:r>
            <w:proofErr w:type="spellEnd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DTO 228-H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iperico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lack pepp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</w:pPr>
            <w:r w:rsidRPr="005732B3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  <w:t>Unkn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Frisvad</w:t>
            </w:r>
            <w:proofErr w:type="spellEnd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CHL8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iperico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Chil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</w:pPr>
            <w:r w:rsidRPr="005732B3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  <w:t>Niger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Singh and </w:t>
            </w: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otty</w:t>
            </w:r>
            <w:proofErr w:type="spellEnd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CHL8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ipericol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Chil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</w:pPr>
            <w:r w:rsidRPr="005732B3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  <w:t>Niger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 xml:space="preserve">Singh and </w:t>
            </w:r>
            <w:proofErr w:type="spellStart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Cotty</w:t>
            </w:r>
            <w:proofErr w:type="spellEnd"/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RRL 131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mi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Whea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</w:pPr>
            <w:r w:rsidRPr="005732B3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  <w:t>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Kurtzman et al., 1987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NRRL 26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732B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ombyc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Frass</w:t>
            </w:r>
            <w:proofErr w:type="spellEnd"/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Silkworm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</w:pPr>
            <w:r w:rsidRPr="005732B3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  <w:t>Jap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eastAsia="Times New Roman" w:hAnsi="Times New Roman" w:cs="Times New Roman"/>
                <w:sz w:val="24"/>
                <w:szCs w:val="24"/>
              </w:rPr>
              <w:t>B,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2B3">
              <w:rPr>
                <w:rFonts w:ascii="Times New Roman" w:hAnsi="Times New Roman" w:cs="Times New Roman"/>
                <w:sz w:val="24"/>
                <w:szCs w:val="24"/>
              </w:rPr>
              <w:t>Peterson et al., 2001</w:t>
            </w:r>
          </w:p>
        </w:tc>
      </w:tr>
      <w:tr w:rsidR="0083678F" w:rsidRPr="005732B3" w:rsidTr="003145E6"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3678F" w:rsidRPr="005732B3" w:rsidRDefault="0083678F" w:rsidP="0083678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E7189" w:rsidRPr="005732B3" w:rsidRDefault="009E7189" w:rsidP="009E71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732B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732B3">
        <w:rPr>
          <w:rFonts w:ascii="Times New Roman" w:hAnsi="Times New Roman" w:cs="Times New Roman"/>
          <w:sz w:val="24"/>
          <w:szCs w:val="24"/>
        </w:rPr>
        <w:t>Fungal</w:t>
      </w:r>
      <w:proofErr w:type="spellEnd"/>
      <w:proofErr w:type="gramEnd"/>
      <w:r w:rsidRPr="005732B3">
        <w:rPr>
          <w:rFonts w:ascii="Times New Roman" w:hAnsi="Times New Roman" w:cs="Times New Roman"/>
          <w:sz w:val="24"/>
          <w:szCs w:val="24"/>
        </w:rPr>
        <w:t xml:space="preserve"> isolates with S-morphology from the current study and reference isolates from previously described aflatoxin-producing species.</w:t>
      </w:r>
      <w:r w:rsidR="00B43D93" w:rsidRPr="005732B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E7189" w:rsidRPr="005732B3" w:rsidRDefault="009E7189" w:rsidP="009E71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732B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732B3">
        <w:rPr>
          <w:rFonts w:ascii="Times New Roman" w:hAnsi="Times New Roman" w:cs="Times New Roman"/>
          <w:sz w:val="24"/>
          <w:szCs w:val="24"/>
        </w:rPr>
        <w:t>Clade</w:t>
      </w:r>
      <w:proofErr w:type="spellEnd"/>
      <w:proofErr w:type="gramEnd"/>
      <w:r w:rsidRPr="005732B3">
        <w:rPr>
          <w:rFonts w:ascii="Times New Roman" w:hAnsi="Times New Roman" w:cs="Times New Roman"/>
          <w:sz w:val="24"/>
          <w:szCs w:val="24"/>
        </w:rPr>
        <w:t xml:space="preserve"> number indicates phylogenetic clades identified in Figure 2. AA- </w:t>
      </w:r>
      <w:r w:rsidRPr="005732B3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5732B3">
        <w:rPr>
          <w:rFonts w:ascii="Times New Roman" w:hAnsi="Times New Roman" w:cs="Times New Roman"/>
          <w:i/>
          <w:sz w:val="24"/>
          <w:szCs w:val="24"/>
        </w:rPr>
        <w:t>aflatoxiformans</w:t>
      </w:r>
      <w:proofErr w:type="spellEnd"/>
      <w:r w:rsidRPr="005732B3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5732B3">
        <w:rPr>
          <w:rFonts w:ascii="Times New Roman" w:hAnsi="Times New Roman" w:cs="Times New Roman"/>
          <w:sz w:val="24"/>
          <w:szCs w:val="24"/>
        </w:rPr>
        <w:t xml:space="preserve">AC- </w:t>
      </w:r>
      <w:r w:rsidRPr="005732B3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5732B3">
        <w:rPr>
          <w:rFonts w:ascii="Times New Roman" w:hAnsi="Times New Roman" w:cs="Times New Roman"/>
          <w:i/>
          <w:sz w:val="24"/>
          <w:szCs w:val="24"/>
        </w:rPr>
        <w:t>cerealis</w:t>
      </w:r>
      <w:proofErr w:type="spellEnd"/>
      <w:r w:rsidRPr="005732B3">
        <w:rPr>
          <w:rFonts w:ascii="Times New Roman" w:hAnsi="Times New Roman" w:cs="Times New Roman"/>
          <w:sz w:val="24"/>
          <w:szCs w:val="24"/>
        </w:rPr>
        <w:t xml:space="preserve">, AM- </w:t>
      </w:r>
      <w:r w:rsidRPr="005732B3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5732B3">
        <w:rPr>
          <w:rFonts w:ascii="Times New Roman" w:hAnsi="Times New Roman" w:cs="Times New Roman"/>
          <w:i/>
          <w:sz w:val="24"/>
          <w:szCs w:val="24"/>
        </w:rPr>
        <w:t>minisclerotigenes</w:t>
      </w:r>
      <w:proofErr w:type="spellEnd"/>
      <w:r w:rsidRPr="005732B3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5732B3">
        <w:rPr>
          <w:rFonts w:ascii="Times New Roman" w:hAnsi="Times New Roman" w:cs="Times New Roman"/>
          <w:sz w:val="24"/>
          <w:szCs w:val="24"/>
        </w:rPr>
        <w:t xml:space="preserve">AP- </w:t>
      </w:r>
      <w:r w:rsidRPr="005732B3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5732B3">
        <w:rPr>
          <w:rFonts w:ascii="Times New Roman" w:hAnsi="Times New Roman" w:cs="Times New Roman"/>
          <w:i/>
          <w:sz w:val="24"/>
          <w:szCs w:val="24"/>
        </w:rPr>
        <w:t>parasiticus</w:t>
      </w:r>
      <w:proofErr w:type="spellEnd"/>
      <w:r w:rsidRPr="005732B3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5732B3">
        <w:rPr>
          <w:rFonts w:ascii="Times New Roman" w:hAnsi="Times New Roman" w:cs="Times New Roman"/>
          <w:sz w:val="24"/>
          <w:szCs w:val="24"/>
        </w:rPr>
        <w:t xml:space="preserve">AN- </w:t>
      </w:r>
      <w:r w:rsidRPr="005732B3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5732B3">
        <w:rPr>
          <w:rFonts w:ascii="Times New Roman" w:hAnsi="Times New Roman" w:cs="Times New Roman"/>
          <w:i/>
          <w:sz w:val="24"/>
          <w:szCs w:val="24"/>
        </w:rPr>
        <w:t>nomius</w:t>
      </w:r>
      <w:proofErr w:type="spellEnd"/>
      <w:r w:rsidRPr="005732B3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5732B3">
        <w:rPr>
          <w:rFonts w:ascii="Times New Roman" w:hAnsi="Times New Roman" w:cs="Times New Roman"/>
          <w:sz w:val="24"/>
          <w:szCs w:val="24"/>
        </w:rPr>
        <w:t xml:space="preserve">AB- </w:t>
      </w:r>
      <w:r w:rsidRPr="005732B3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5732B3">
        <w:rPr>
          <w:rFonts w:ascii="Times New Roman" w:hAnsi="Times New Roman" w:cs="Times New Roman"/>
          <w:i/>
          <w:sz w:val="24"/>
          <w:szCs w:val="24"/>
        </w:rPr>
        <w:t>bombycis</w:t>
      </w:r>
      <w:proofErr w:type="spellEnd"/>
      <w:r w:rsidRPr="005732B3">
        <w:rPr>
          <w:rFonts w:ascii="Times New Roman" w:hAnsi="Times New Roman" w:cs="Times New Roman"/>
          <w:sz w:val="24"/>
          <w:szCs w:val="24"/>
        </w:rPr>
        <w:t xml:space="preserve">, LAF- unnamed Lethal </w:t>
      </w:r>
      <w:proofErr w:type="spellStart"/>
      <w:r w:rsidRPr="005732B3">
        <w:rPr>
          <w:rFonts w:ascii="Times New Roman" w:hAnsi="Times New Roman" w:cs="Times New Roman"/>
          <w:sz w:val="24"/>
          <w:szCs w:val="24"/>
        </w:rPr>
        <w:t>Aflatoxicosis</w:t>
      </w:r>
      <w:proofErr w:type="spellEnd"/>
      <w:r w:rsidRPr="005732B3">
        <w:rPr>
          <w:rFonts w:ascii="Times New Roman" w:hAnsi="Times New Roman" w:cs="Times New Roman"/>
          <w:sz w:val="24"/>
          <w:szCs w:val="24"/>
        </w:rPr>
        <w:t xml:space="preserve"> Fungus from Kenya.</w:t>
      </w:r>
    </w:p>
    <w:p w:rsidR="007D4FD7" w:rsidRDefault="009E7189" w:rsidP="009E7189">
      <w:pPr>
        <w:rPr>
          <w:rFonts w:ascii="Times New Roman" w:hAnsi="Times New Roman" w:cs="Times New Roman"/>
          <w:sz w:val="24"/>
          <w:szCs w:val="24"/>
        </w:rPr>
        <w:sectPr w:rsidR="007D4FD7" w:rsidSect="0083678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proofErr w:type="gramStart"/>
      <w:r w:rsidRPr="005732B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732B3">
        <w:rPr>
          <w:rFonts w:ascii="Times New Roman" w:hAnsi="Times New Roman" w:cs="Times New Roman"/>
          <w:sz w:val="24"/>
          <w:szCs w:val="24"/>
        </w:rPr>
        <w:t>Aflatoxin</w:t>
      </w:r>
      <w:proofErr w:type="spellEnd"/>
      <w:proofErr w:type="gramEnd"/>
      <w:r w:rsidRPr="005732B3">
        <w:rPr>
          <w:rFonts w:ascii="Times New Roman" w:hAnsi="Times New Roman" w:cs="Times New Roman"/>
          <w:sz w:val="24"/>
          <w:szCs w:val="24"/>
        </w:rPr>
        <w:t xml:space="preserve"> profiles of isolates. B- Production of B aflatoxins only and BG- Production of both B and G aflatoxins.</w:t>
      </w:r>
    </w:p>
    <w:p w:rsidR="00B42244" w:rsidRDefault="00B42244" w:rsidP="00B42244"/>
    <w:sectPr w:rsidR="00B42244" w:rsidSect="007D4F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7F0567"/>
    <w:multiLevelType w:val="hybridMultilevel"/>
    <w:tmpl w:val="6D8ABBC8"/>
    <w:lvl w:ilvl="0" w:tplc="A13CE9C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DD436CA"/>
    <w:multiLevelType w:val="hybridMultilevel"/>
    <w:tmpl w:val="1FB0EAC4"/>
    <w:lvl w:ilvl="0" w:tplc="105AC4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3AD7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3CFC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E8AB1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0835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B658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6E1D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94F9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2AB0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39B5ECB"/>
    <w:multiLevelType w:val="hybridMultilevel"/>
    <w:tmpl w:val="CF964812"/>
    <w:lvl w:ilvl="0" w:tplc="721643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24A7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2021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1E96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5CE8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9E3B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E8BE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367B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2EBC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7AA0F02"/>
    <w:multiLevelType w:val="multilevel"/>
    <w:tmpl w:val="CB365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793873"/>
    <w:multiLevelType w:val="multilevel"/>
    <w:tmpl w:val="92C4F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03A0461"/>
    <w:multiLevelType w:val="hybridMultilevel"/>
    <w:tmpl w:val="AB22A79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0760E7E"/>
    <w:multiLevelType w:val="hybridMultilevel"/>
    <w:tmpl w:val="4092871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E15529"/>
    <w:multiLevelType w:val="multilevel"/>
    <w:tmpl w:val="D20C90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23E42B1E"/>
    <w:multiLevelType w:val="hybridMultilevel"/>
    <w:tmpl w:val="9C0852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4E4F9C"/>
    <w:multiLevelType w:val="hybridMultilevel"/>
    <w:tmpl w:val="C84C8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962CFD"/>
    <w:multiLevelType w:val="hybridMultilevel"/>
    <w:tmpl w:val="CDE201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E028F2"/>
    <w:multiLevelType w:val="hybridMultilevel"/>
    <w:tmpl w:val="E72042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FF2D3E"/>
    <w:multiLevelType w:val="hybridMultilevel"/>
    <w:tmpl w:val="D7BA77E0"/>
    <w:lvl w:ilvl="0" w:tplc="A5646D7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6E3D9E"/>
    <w:multiLevelType w:val="multilevel"/>
    <w:tmpl w:val="2A30D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D317505"/>
    <w:multiLevelType w:val="hybridMultilevel"/>
    <w:tmpl w:val="5A221F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DE6BDF"/>
    <w:multiLevelType w:val="hybridMultilevel"/>
    <w:tmpl w:val="83F264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691B17"/>
    <w:multiLevelType w:val="hybridMultilevel"/>
    <w:tmpl w:val="0F7672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965367"/>
    <w:multiLevelType w:val="hybridMultilevel"/>
    <w:tmpl w:val="AAA873B0"/>
    <w:lvl w:ilvl="0" w:tplc="C358BD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349E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DABA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5068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F420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E0B6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2025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4E83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1662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B741536"/>
    <w:multiLevelType w:val="hybridMultilevel"/>
    <w:tmpl w:val="58F8BF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AD3215"/>
    <w:multiLevelType w:val="hybridMultilevel"/>
    <w:tmpl w:val="ACFCBCC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3CF208B"/>
    <w:multiLevelType w:val="hybridMultilevel"/>
    <w:tmpl w:val="69068A68"/>
    <w:lvl w:ilvl="0" w:tplc="3A88E8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3EE5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5CA7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BEEC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D40F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BA6C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FED4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E805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98EF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44745085"/>
    <w:multiLevelType w:val="hybridMultilevel"/>
    <w:tmpl w:val="28F6D03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547B7F"/>
    <w:multiLevelType w:val="multilevel"/>
    <w:tmpl w:val="37C86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6876631"/>
    <w:multiLevelType w:val="hybridMultilevel"/>
    <w:tmpl w:val="1F5675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F551E2"/>
    <w:multiLevelType w:val="multilevel"/>
    <w:tmpl w:val="471C93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490648B"/>
    <w:multiLevelType w:val="hybridMultilevel"/>
    <w:tmpl w:val="0FBA9C7A"/>
    <w:lvl w:ilvl="0" w:tplc="6C6A79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6E19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AAE2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6CA3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8231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4C14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BC48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7686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1A7A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593D3777"/>
    <w:multiLevelType w:val="hybridMultilevel"/>
    <w:tmpl w:val="605063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F856BC"/>
    <w:multiLevelType w:val="hybridMultilevel"/>
    <w:tmpl w:val="61CAF3FC"/>
    <w:lvl w:ilvl="0" w:tplc="AA669B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2E90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D2AB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28B3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3042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EEB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009A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CCF0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A01A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634B7A29"/>
    <w:multiLevelType w:val="hybridMultilevel"/>
    <w:tmpl w:val="1C6E12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6BA3F25"/>
    <w:multiLevelType w:val="hybridMultilevel"/>
    <w:tmpl w:val="5DC84386"/>
    <w:lvl w:ilvl="0" w:tplc="BCF489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BE04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2E06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4C7A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94F6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4483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18AB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B01B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A003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20C092E"/>
    <w:multiLevelType w:val="hybridMultilevel"/>
    <w:tmpl w:val="CD5247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777E42"/>
    <w:multiLevelType w:val="hybridMultilevel"/>
    <w:tmpl w:val="FD486E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4A068FC"/>
    <w:multiLevelType w:val="hybridMultilevel"/>
    <w:tmpl w:val="9294CB86"/>
    <w:lvl w:ilvl="0" w:tplc="785E32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7CCE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7C9E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083D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365B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C69C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E891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CC4E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5832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751E5EE6"/>
    <w:multiLevelType w:val="multilevel"/>
    <w:tmpl w:val="BB7CF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9870C65"/>
    <w:multiLevelType w:val="hybridMultilevel"/>
    <w:tmpl w:val="75BAD8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F9C5B6A"/>
    <w:multiLevelType w:val="hybridMultilevel"/>
    <w:tmpl w:val="96D4A8C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FCB6234"/>
    <w:multiLevelType w:val="hybridMultilevel"/>
    <w:tmpl w:val="064613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1"/>
  </w:num>
  <w:num w:numId="3">
    <w:abstractNumId w:val="12"/>
  </w:num>
  <w:num w:numId="4">
    <w:abstractNumId w:val="23"/>
  </w:num>
  <w:num w:numId="5">
    <w:abstractNumId w:val="16"/>
  </w:num>
  <w:num w:numId="6">
    <w:abstractNumId w:val="11"/>
  </w:num>
  <w:num w:numId="7">
    <w:abstractNumId w:val="18"/>
  </w:num>
  <w:num w:numId="8">
    <w:abstractNumId w:val="14"/>
  </w:num>
  <w:num w:numId="9">
    <w:abstractNumId w:val="25"/>
  </w:num>
  <w:num w:numId="10">
    <w:abstractNumId w:val="7"/>
  </w:num>
  <w:num w:numId="11">
    <w:abstractNumId w:val="35"/>
  </w:num>
  <w:num w:numId="12">
    <w:abstractNumId w:val="22"/>
  </w:num>
  <w:num w:numId="13">
    <w:abstractNumId w:val="1"/>
  </w:num>
  <w:num w:numId="14">
    <w:abstractNumId w:val="17"/>
  </w:num>
  <w:num w:numId="15">
    <w:abstractNumId w:val="15"/>
  </w:num>
  <w:num w:numId="16">
    <w:abstractNumId w:val="0"/>
  </w:num>
  <w:num w:numId="17">
    <w:abstractNumId w:val="8"/>
  </w:num>
  <w:num w:numId="18">
    <w:abstractNumId w:val="2"/>
  </w:num>
  <w:num w:numId="19">
    <w:abstractNumId w:val="32"/>
  </w:num>
  <w:num w:numId="20">
    <w:abstractNumId w:val="29"/>
  </w:num>
  <w:num w:numId="21">
    <w:abstractNumId w:val="20"/>
  </w:num>
  <w:num w:numId="22">
    <w:abstractNumId w:val="27"/>
  </w:num>
  <w:num w:numId="23">
    <w:abstractNumId w:val="34"/>
  </w:num>
  <w:num w:numId="24">
    <w:abstractNumId w:val="19"/>
  </w:num>
  <w:num w:numId="25">
    <w:abstractNumId w:val="9"/>
  </w:num>
  <w:num w:numId="26">
    <w:abstractNumId w:val="4"/>
  </w:num>
  <w:num w:numId="27">
    <w:abstractNumId w:val="28"/>
  </w:num>
  <w:num w:numId="28">
    <w:abstractNumId w:val="36"/>
  </w:num>
  <w:num w:numId="29">
    <w:abstractNumId w:val="6"/>
  </w:num>
  <w:num w:numId="30">
    <w:abstractNumId w:val="26"/>
  </w:num>
  <w:num w:numId="31">
    <w:abstractNumId w:val="5"/>
  </w:num>
  <w:num w:numId="32">
    <w:abstractNumId w:val="3"/>
  </w:num>
  <w:num w:numId="33">
    <w:abstractNumId w:val="24"/>
  </w:num>
  <w:num w:numId="34">
    <w:abstractNumId w:val="13"/>
  </w:num>
  <w:num w:numId="35">
    <w:abstractNumId w:val="33"/>
  </w:num>
  <w:num w:numId="36">
    <w:abstractNumId w:val="31"/>
  </w:num>
  <w:num w:numId="37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516"/>
    <w:rsid w:val="000B6B59"/>
    <w:rsid w:val="0020131E"/>
    <w:rsid w:val="0027588C"/>
    <w:rsid w:val="00277A23"/>
    <w:rsid w:val="002E243C"/>
    <w:rsid w:val="002F482A"/>
    <w:rsid w:val="003145E6"/>
    <w:rsid w:val="003A34DF"/>
    <w:rsid w:val="00440339"/>
    <w:rsid w:val="00535ECF"/>
    <w:rsid w:val="005732B3"/>
    <w:rsid w:val="00681516"/>
    <w:rsid w:val="007D4FD7"/>
    <w:rsid w:val="0083678F"/>
    <w:rsid w:val="009E7189"/>
    <w:rsid w:val="00A13061"/>
    <w:rsid w:val="00B42244"/>
    <w:rsid w:val="00B43D93"/>
    <w:rsid w:val="00CE1100"/>
    <w:rsid w:val="00CF2140"/>
    <w:rsid w:val="00E34712"/>
    <w:rsid w:val="00F057F6"/>
    <w:rsid w:val="00F20771"/>
    <w:rsid w:val="00F30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16A59A-F2FD-4FC3-AB9D-B0DAAEA24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244"/>
  </w:style>
  <w:style w:type="paragraph" w:styleId="Heading1">
    <w:name w:val="heading 1"/>
    <w:basedOn w:val="Normal"/>
    <w:link w:val="Heading1Char"/>
    <w:uiPriority w:val="9"/>
    <w:qFormat/>
    <w:rsid w:val="0083678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678F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67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42244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F21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F2140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0B6B5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3678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83678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3678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3678F"/>
  </w:style>
  <w:style w:type="table" w:styleId="TableGrid">
    <w:name w:val="Table Grid"/>
    <w:basedOn w:val="TableNormal"/>
    <w:uiPriority w:val="39"/>
    <w:rsid w:val="008367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67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78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8367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367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678F"/>
  </w:style>
  <w:style w:type="paragraph" w:styleId="Footer">
    <w:name w:val="footer"/>
    <w:basedOn w:val="Normal"/>
    <w:link w:val="FooterChar"/>
    <w:uiPriority w:val="99"/>
    <w:unhideWhenUsed/>
    <w:rsid w:val="008367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678F"/>
  </w:style>
  <w:style w:type="paragraph" w:customStyle="1" w:styleId="MDPI31text">
    <w:name w:val="MDPI_3.1_text"/>
    <w:qFormat/>
    <w:rsid w:val="0083678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678F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83678F"/>
    <w:pPr>
      <w:spacing w:after="20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83678F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3678F"/>
    <w:pPr>
      <w:spacing w:after="0" w:line="276" w:lineRule="auto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678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3678F"/>
    <w:pPr>
      <w:spacing w:after="200"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678F"/>
    <w:rPr>
      <w:rFonts w:ascii="Calibri" w:hAnsi="Calibri"/>
      <w:noProof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78F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78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3678F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83678F"/>
  </w:style>
  <w:style w:type="paragraph" w:customStyle="1" w:styleId="Default">
    <w:name w:val="Default"/>
    <w:rsid w:val="0083678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current-selection">
    <w:name w:val="current-selection"/>
    <w:basedOn w:val="DefaultParagraphFont"/>
    <w:rsid w:val="0083678F"/>
  </w:style>
  <w:style w:type="character" w:customStyle="1" w:styleId="a">
    <w:name w:val="_"/>
    <w:basedOn w:val="DefaultParagraphFont"/>
    <w:rsid w:val="0083678F"/>
  </w:style>
  <w:style w:type="character" w:customStyle="1" w:styleId="enhanced-reference">
    <w:name w:val="enhanced-reference"/>
    <w:basedOn w:val="DefaultParagraphFont"/>
    <w:rsid w:val="0083678F"/>
  </w:style>
  <w:style w:type="character" w:customStyle="1" w:styleId="citationref">
    <w:name w:val="citationref"/>
    <w:basedOn w:val="DefaultParagraphFont"/>
    <w:rsid w:val="0083678F"/>
  </w:style>
  <w:style w:type="character" w:styleId="Strong">
    <w:name w:val="Strong"/>
    <w:basedOn w:val="DefaultParagraphFont"/>
    <w:uiPriority w:val="22"/>
    <w:qFormat/>
    <w:rsid w:val="0083678F"/>
    <w:rPr>
      <w:b/>
      <w:bCs/>
    </w:rPr>
  </w:style>
  <w:style w:type="character" w:styleId="Emphasis">
    <w:name w:val="Emphasis"/>
    <w:basedOn w:val="DefaultParagraphFont"/>
    <w:uiPriority w:val="20"/>
    <w:qFormat/>
    <w:rsid w:val="0083678F"/>
    <w:rPr>
      <w:i/>
      <w:iCs/>
    </w:rPr>
  </w:style>
  <w:style w:type="paragraph" w:customStyle="1" w:styleId="MDPI21heading1">
    <w:name w:val="MDPI_2.1_heading1"/>
    <w:basedOn w:val="Normal"/>
    <w:qFormat/>
    <w:rsid w:val="0083678F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basedOn w:val="Normal"/>
    <w:qFormat/>
    <w:rsid w:val="0083678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83678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51figurecaption">
    <w:name w:val="MDPI_5.1_figure_caption"/>
    <w:basedOn w:val="Normal"/>
    <w:qFormat/>
    <w:rsid w:val="0083678F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83678F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83678F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83678F"/>
    <w:pPr>
      <w:tabs>
        <w:tab w:val="right" w:leader="dot" w:pos="8630"/>
      </w:tabs>
      <w:spacing w:after="100"/>
      <w:jc w:val="both"/>
    </w:pPr>
    <w:rPr>
      <w:rFonts w:ascii="Arial" w:eastAsiaTheme="minorEastAsia" w:hAnsi="Arial" w:cs="Arial"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83678F"/>
    <w:pPr>
      <w:spacing w:after="100"/>
      <w:ind w:left="440"/>
    </w:pPr>
    <w:rPr>
      <w:rFonts w:eastAsiaTheme="minorEastAsia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3678F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3678F"/>
  </w:style>
  <w:style w:type="paragraph" w:customStyle="1" w:styleId="mb0">
    <w:name w:val="mb0"/>
    <w:basedOn w:val="Normal"/>
    <w:rsid w:val="008367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oilabel">
    <w:name w:val="doi__label"/>
    <w:basedOn w:val="DefaultParagraphFont"/>
    <w:rsid w:val="0083678F"/>
  </w:style>
  <w:style w:type="paragraph" w:styleId="Revision">
    <w:name w:val="Revision"/>
    <w:hidden/>
    <w:uiPriority w:val="99"/>
    <w:semiHidden/>
    <w:rsid w:val="008367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81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5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1</TotalTime>
  <Pages>1</Pages>
  <Words>1346</Words>
  <Characters>7678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ACES</Company>
  <LinksUpToDate>false</LinksUpToDate>
  <CharactersWithSpaces>9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Pummi</dc:creator>
  <cp:keywords/>
  <dc:description/>
  <cp:lastModifiedBy>Singh, Pummi</cp:lastModifiedBy>
  <cp:revision>23</cp:revision>
  <dcterms:created xsi:type="dcterms:W3CDTF">2020-02-08T17:55:00Z</dcterms:created>
  <dcterms:modified xsi:type="dcterms:W3CDTF">2020-05-27T22:46:00Z</dcterms:modified>
</cp:coreProperties>
</file>